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8F02A6" w14:textId="685E09D6" w:rsidR="00EF3DE6" w:rsidRDefault="00476E17" w:rsidP="00476E17">
      <w:pPr>
        <w:jc w:val="center"/>
      </w:pPr>
      <w:r>
        <w:rPr>
          <w:noProof/>
        </w:rPr>
        <w:drawing>
          <wp:inline distT="0" distB="0" distL="0" distR="0" wp14:anchorId="127B75E2" wp14:editId="4A26C107">
            <wp:extent cx="3963478" cy="270933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7626" cy="2719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AC4389" w14:textId="6E2493BF" w:rsidR="00476E17" w:rsidRDefault="00DC1C34" w:rsidP="001829BD">
      <w:r w:rsidRPr="00DC1C3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Figure S1. </w:t>
      </w:r>
      <w:r w:rsidRPr="0047508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Subcellular localization </w:t>
      </w:r>
      <w:bookmarkStart w:id="0" w:name="_Hlk95189821"/>
      <w:r w:rsidRPr="0047508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of </w:t>
      </w:r>
      <w:bookmarkStart w:id="1" w:name="_Hlk95188622"/>
      <w:r w:rsidRPr="0047508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ifferentially expressed proteins (</w:t>
      </w:r>
      <w:bookmarkStart w:id="2" w:name="_Hlk78657614"/>
      <w:bookmarkStart w:id="3" w:name="OLE_LINK14"/>
      <w:r w:rsidRPr="0047508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EPs</w:t>
      </w:r>
      <w:bookmarkEnd w:id="2"/>
      <w:bookmarkEnd w:id="3"/>
      <w:r w:rsidRPr="0047508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bookmarkEnd w:id="1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bookmarkEnd w:id="0"/>
    </w:p>
    <w:p w14:paraId="5ECF2D96" w14:textId="77777777" w:rsidR="00476E17" w:rsidRDefault="00476E17">
      <w:pPr>
        <w:widowControl/>
        <w:jc w:val="left"/>
      </w:pPr>
      <w:r>
        <w:br w:type="page"/>
      </w:r>
    </w:p>
    <w:p w14:paraId="31A8953F" w14:textId="77777777" w:rsidR="00476E17" w:rsidRDefault="00476E17" w:rsidP="001829BD"/>
    <w:p w14:paraId="2047E460" w14:textId="7408E9B5" w:rsidR="00EF3DE6" w:rsidRDefault="00EF3DE6" w:rsidP="00476E17">
      <w:pPr>
        <w:jc w:val="center"/>
      </w:pPr>
      <w:r>
        <w:rPr>
          <w:noProof/>
        </w:rPr>
        <w:drawing>
          <wp:inline distT="0" distB="0" distL="0" distR="0" wp14:anchorId="478FA6E4" wp14:editId="05AD4992">
            <wp:extent cx="4923155" cy="41402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3155" cy="414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FAC15D" w14:textId="74993583" w:rsidR="00EF3DE6" w:rsidRPr="00DC1C34" w:rsidRDefault="00DC1C34" w:rsidP="00476E17">
      <w:r w:rsidRPr="00DC1C3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Figure S</w:t>
      </w: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2</w:t>
      </w:r>
      <w:r w:rsidRPr="00DC1C3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.</w:t>
      </w:r>
      <w:r w:rsidRPr="00DC1C34">
        <w:t xml:space="preserve"> </w:t>
      </w:r>
      <w:r w:rsidRPr="00DC1C3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athway relationship networks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DC1C3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f differentially expressed proteins (DEPs).</w:t>
      </w:r>
      <w:r w:rsidR="004F2F9D" w:rsidRPr="004F2F9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Purple </w:t>
      </w:r>
      <w:r w:rsidR="004F2F9D" w:rsidRPr="004F2F9D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d</w:t>
      </w:r>
      <w:r w:rsidR="004F2F9D" w:rsidRPr="004F2F9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enote </w:t>
      </w:r>
      <w:r w:rsidR="004F2F9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</w:t>
      </w:r>
      <w:r w:rsidR="004F2F9D" w:rsidRPr="00DC1C3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thway</w:t>
      </w:r>
      <w:r w:rsidR="004F2F9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;</w:t>
      </w:r>
      <w:r w:rsidR="004F2F9D" w:rsidRPr="004F2F9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Red and green mean up- and down-regulation, respectively.</w:t>
      </w:r>
    </w:p>
    <w:p w14:paraId="55AF62ED" w14:textId="78FA7D3C" w:rsidR="00EF3DE6" w:rsidRDefault="00EF3DE6" w:rsidP="00EF3DE6">
      <w:pPr>
        <w:jc w:val="center"/>
      </w:pPr>
      <w:r>
        <w:rPr>
          <w:noProof/>
        </w:rPr>
        <w:lastRenderedPageBreak/>
        <w:drawing>
          <wp:inline distT="0" distB="0" distL="0" distR="0" wp14:anchorId="7E331FE2" wp14:editId="2FCB9600">
            <wp:extent cx="5273040" cy="4851400"/>
            <wp:effectExtent l="0" t="0" r="3810" b="635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85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171398" w14:textId="5C4A6B6C" w:rsidR="00DC1C34" w:rsidRPr="00DC1C34" w:rsidRDefault="00DC1C34" w:rsidP="00DC1C34">
      <w:r w:rsidRPr="00DC1C3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Figure S</w:t>
      </w: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3</w:t>
      </w:r>
      <w:r w:rsidRPr="00DC1C3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.</w:t>
      </w:r>
      <w:r w:rsidRPr="00DC1C34">
        <w:t xml:space="preserve"> </w:t>
      </w:r>
      <w:r w:rsidRPr="00DC1C3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haracterization of differential metabolites (DMs) identified by LC-MS/MS</w:t>
      </w:r>
      <w:r w:rsidR="00A334CB" w:rsidRPr="00A334C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positive ion mode</w:t>
      </w:r>
      <w:r w:rsidRPr="00DC1C3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A)</w:t>
      </w:r>
      <w:r w:rsidRPr="00DC1C34">
        <w:t xml:space="preserve"> </w:t>
      </w:r>
      <w:r w:rsidRPr="00DC1C3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 base peak chromatogram of all quality control (QC) samples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 (B)</w:t>
      </w:r>
      <w:r w:rsidRPr="00DC1C34">
        <w:t xml:space="preserve"> </w:t>
      </w:r>
      <w:r w:rsidRPr="00DC1C3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</w:t>
      </w:r>
      <w:r w:rsidR="00A92B1D" w:rsidRPr="00DC1C3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oefficient of variation (CV)</w:t>
      </w:r>
      <w:r w:rsidRPr="00DC1C3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of all QC samples</w:t>
      </w:r>
      <w:r w:rsidR="00A92B1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(C) </w:t>
      </w:r>
      <w:r w:rsidR="00A92B1D" w:rsidRPr="00A92B1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artial least squares method-discriminant analysis (PLS-DA) model were performed response permutation testing</w:t>
      </w:r>
      <w:r w:rsidR="00A92B1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3CA35132" w14:textId="332029A6" w:rsidR="00A334CB" w:rsidRDefault="00A334CB" w:rsidP="00DC1C34">
      <w:bookmarkStart w:id="4" w:name="_GoBack"/>
      <w:bookmarkEnd w:id="4"/>
    </w:p>
    <w:p w14:paraId="73EA86B7" w14:textId="77777777" w:rsidR="00A334CB" w:rsidRDefault="00A334CB">
      <w:pPr>
        <w:widowControl/>
        <w:jc w:val="left"/>
      </w:pPr>
      <w:r>
        <w:br w:type="page"/>
      </w:r>
    </w:p>
    <w:p w14:paraId="29C2D989" w14:textId="4673B0AD" w:rsidR="00DC1C34" w:rsidRDefault="00A334CB" w:rsidP="00DC1C34">
      <w:r>
        <w:rPr>
          <w:noProof/>
        </w:rPr>
        <w:lastRenderedPageBreak/>
        <w:drawing>
          <wp:inline distT="0" distB="0" distL="0" distR="0" wp14:anchorId="2735DC9D" wp14:editId="22835803">
            <wp:extent cx="5270500" cy="4927600"/>
            <wp:effectExtent l="0" t="0" r="635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92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BF4017" w14:textId="019284BE" w:rsidR="00A334CB" w:rsidRPr="00DC1C34" w:rsidRDefault="00A334CB" w:rsidP="00A334CB">
      <w:r w:rsidRPr="00DC1C3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Figure S</w:t>
      </w: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4</w:t>
      </w:r>
      <w:r w:rsidRPr="00DC1C3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.</w:t>
      </w:r>
      <w:r w:rsidRPr="00DC1C34">
        <w:t xml:space="preserve"> </w:t>
      </w:r>
      <w:r w:rsidRPr="00DC1C3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haracterization of differential metabolites (DMs) identified by LC-MS/MS</w:t>
      </w:r>
      <w:r w:rsidRPr="00A334C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negative ion mode</w:t>
      </w:r>
      <w:r w:rsidRPr="00DC1C3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A)</w:t>
      </w:r>
      <w:r w:rsidRPr="00DC1C34">
        <w:t xml:space="preserve"> </w:t>
      </w:r>
      <w:r w:rsidRPr="00DC1C3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 base peak chromatogram of all quality control (QC) samples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 (B)</w:t>
      </w:r>
      <w:r w:rsidRPr="00DC1C34">
        <w:t xml:space="preserve"> </w:t>
      </w:r>
      <w:r w:rsidRPr="00DC1C3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 coefficient of variation (CV) of all QC samples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(C) </w:t>
      </w:r>
      <w:r w:rsidRPr="00A92B1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artial least squares method-discriminant analysis (PLS-DA) model were performed response permutation testing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5F4DBFAD" w14:textId="77777777" w:rsidR="00A334CB" w:rsidRPr="00A334CB" w:rsidRDefault="00A334CB" w:rsidP="00DC1C34"/>
    <w:sectPr w:rsidR="00A334CB" w:rsidRPr="00A334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84ED75" w14:textId="77777777" w:rsidR="003377A5" w:rsidRDefault="003377A5" w:rsidP="00903461">
      <w:r>
        <w:separator/>
      </w:r>
    </w:p>
  </w:endnote>
  <w:endnote w:type="continuationSeparator" w:id="0">
    <w:p w14:paraId="4DB328E1" w14:textId="77777777" w:rsidR="003377A5" w:rsidRDefault="003377A5" w:rsidP="009034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CBDB7C" w14:textId="77777777" w:rsidR="003377A5" w:rsidRDefault="003377A5" w:rsidP="00903461">
      <w:r>
        <w:separator/>
      </w:r>
    </w:p>
  </w:footnote>
  <w:footnote w:type="continuationSeparator" w:id="0">
    <w:p w14:paraId="2B24D0BA" w14:textId="77777777" w:rsidR="003377A5" w:rsidRDefault="003377A5" w:rsidP="009034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05F"/>
    <w:rsid w:val="00000569"/>
    <w:rsid w:val="00071082"/>
    <w:rsid w:val="001829BD"/>
    <w:rsid w:val="00193EB1"/>
    <w:rsid w:val="00243535"/>
    <w:rsid w:val="00331A32"/>
    <w:rsid w:val="003377A5"/>
    <w:rsid w:val="00355D47"/>
    <w:rsid w:val="004041CC"/>
    <w:rsid w:val="004550D6"/>
    <w:rsid w:val="00476E17"/>
    <w:rsid w:val="004F2F9D"/>
    <w:rsid w:val="005872BE"/>
    <w:rsid w:val="007E70E7"/>
    <w:rsid w:val="0080305F"/>
    <w:rsid w:val="00864E7D"/>
    <w:rsid w:val="00903461"/>
    <w:rsid w:val="00A04F25"/>
    <w:rsid w:val="00A334CB"/>
    <w:rsid w:val="00A833C8"/>
    <w:rsid w:val="00A92B1D"/>
    <w:rsid w:val="00B003E7"/>
    <w:rsid w:val="00CA756B"/>
    <w:rsid w:val="00DC1C34"/>
    <w:rsid w:val="00EF3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79E1BC"/>
  <w15:chartTrackingRefBased/>
  <w15:docId w15:val="{7A5C02CC-64BB-4426-B908-C7CC1D5D2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34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34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34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34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21-07-31T10:07:00Z</dcterms:created>
  <dcterms:modified xsi:type="dcterms:W3CDTF">2022-02-19T11:42:00Z</dcterms:modified>
</cp:coreProperties>
</file>